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835B9" w14:textId="31E09552" w:rsidR="008F438D" w:rsidRPr="00864C88" w:rsidRDefault="008F438D" w:rsidP="00864C88">
      <w:pPr>
        <w:pStyle w:val="EndNoteBibliography"/>
      </w:pPr>
      <w:r>
        <w:rPr>
          <w:rFonts w:eastAsia="PMingLiU"/>
        </w:rPr>
        <w:t>Supplementary Figure 1.</w:t>
      </w:r>
      <w:r w:rsidR="00A6380C">
        <w:rPr>
          <w:rFonts w:eastAsia="PMingLiU"/>
        </w:rPr>
        <w:t xml:space="preserve"> </w:t>
      </w:r>
      <w:r w:rsidR="00864C88">
        <w:t xml:space="preserve">Spearman correlation heatmaps of CpG methylation sites in </w:t>
      </w:r>
      <w:r w:rsidR="00864C88" w:rsidRPr="00CD5C74">
        <w:rPr>
          <w:i/>
          <w:iCs/>
        </w:rPr>
        <w:t>5HTT</w:t>
      </w:r>
      <w:r w:rsidR="00864C88" w:rsidRPr="00CB0D81">
        <w:t>(n=31)</w:t>
      </w:r>
      <w:r w:rsidR="00864C88">
        <w:t xml:space="preserve"> and </w:t>
      </w:r>
      <w:r w:rsidR="00864C88" w:rsidRPr="00CD5C74">
        <w:rPr>
          <w:i/>
          <w:iCs/>
        </w:rPr>
        <w:t>MAOA</w:t>
      </w:r>
      <w:r w:rsidR="00864C88" w:rsidRPr="00CB0D81">
        <w:t>(n=24)</w:t>
      </w:r>
      <w:r w:rsidR="00864C88">
        <w:t xml:space="preserve"> gene with metabolites. </w:t>
      </w:r>
      <w:r w:rsidR="00864C88" w:rsidRPr="00973BDB">
        <w:t xml:space="preserve">An asterisk (*) indicates statistically significant associations after Benjamini-Hochberg false discovery rate correction at </w:t>
      </w:r>
      <w:r w:rsidR="00864C88" w:rsidRPr="00973BDB">
        <w:rPr>
          <w:i/>
          <w:iCs/>
        </w:rPr>
        <w:t>P</w:t>
      </w:r>
      <w:r w:rsidR="00864C88" w:rsidRPr="00973BDB">
        <w:t xml:space="preserve"> &lt; 0.05</w:t>
      </w:r>
      <w:r w:rsidR="00864C88">
        <w:t>.</w:t>
      </w:r>
    </w:p>
    <w:p w14:paraId="17FD1BE7" w14:textId="023E7F47" w:rsidR="00A6380C" w:rsidRPr="00A6380C" w:rsidRDefault="00A6380C" w:rsidP="00A6380C">
      <w:pPr>
        <w:rPr>
          <w:rFonts w:eastAsia="PMingLiU"/>
          <w:lang w:val="sv-SE"/>
        </w:rPr>
      </w:pPr>
      <w:r w:rsidRPr="00A6380C">
        <w:rPr>
          <w:rFonts w:eastAsia="PMingLiU"/>
          <w:noProof/>
          <w:lang w:val="sv-SE"/>
        </w:rPr>
        <w:drawing>
          <wp:inline distT="0" distB="0" distL="0" distR="0" wp14:anchorId="7E8D90E8" wp14:editId="1E9F8945">
            <wp:extent cx="5760720" cy="4153535"/>
            <wp:effectExtent l="0" t="0" r="0" b="0"/>
            <wp:docPr id="637363838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363838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5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0DD03A" w14:textId="77777777" w:rsidR="008F438D" w:rsidRDefault="008F438D" w:rsidP="002B6E87">
      <w:pPr>
        <w:rPr>
          <w:rFonts w:eastAsia="PMingLiU"/>
        </w:rPr>
      </w:pPr>
    </w:p>
    <w:p w14:paraId="44098D3E" w14:textId="05C44CB6" w:rsidR="007B6ABE" w:rsidRDefault="007B6ABE">
      <w:pPr>
        <w:rPr>
          <w:rFonts w:eastAsia="PMingLiU"/>
        </w:rPr>
      </w:pPr>
    </w:p>
    <w:sectPr w:rsidR="007B6ABE" w:rsidSect="00347D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87"/>
    <w:rsid w:val="000608A8"/>
    <w:rsid w:val="00101B78"/>
    <w:rsid w:val="00105970"/>
    <w:rsid w:val="00124601"/>
    <w:rsid w:val="002B6E87"/>
    <w:rsid w:val="002E337D"/>
    <w:rsid w:val="00347D2D"/>
    <w:rsid w:val="003B55DF"/>
    <w:rsid w:val="005C194D"/>
    <w:rsid w:val="006D628A"/>
    <w:rsid w:val="007B23B4"/>
    <w:rsid w:val="007B6ABE"/>
    <w:rsid w:val="00864C88"/>
    <w:rsid w:val="008F438D"/>
    <w:rsid w:val="00A6380C"/>
    <w:rsid w:val="00AE616E"/>
    <w:rsid w:val="00E22755"/>
    <w:rsid w:val="00E56DCA"/>
    <w:rsid w:val="00F2398F"/>
    <w:rsid w:val="00FB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9386B"/>
  <w15:chartTrackingRefBased/>
  <w15:docId w15:val="{234B5423-B2B1-4827-867C-125E2A9E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E87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E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E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E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E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E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E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E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E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E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E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E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E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E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E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E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E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E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E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E87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2B6E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E87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2B6E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E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E8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B6E8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6E87"/>
    <w:rPr>
      <w:rFonts w:ascii="Aptos" w:hAnsi="Aptos"/>
      <w:noProof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64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C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C88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11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6B4013258C32B459F21D07052634CC8" ma:contentTypeVersion="10" ma:contentTypeDescription="Skapa ett nytt dokument." ma:contentTypeScope="" ma:versionID="103514f85410939764179240593afef1">
  <xsd:schema xmlns:xsd="http://www.w3.org/2001/XMLSchema" xmlns:xs="http://www.w3.org/2001/XMLSchema" xmlns:p="http://schemas.microsoft.com/office/2006/metadata/properties" xmlns:ns2="50a2714f-95d3-42da-aff1-73b346a4f23f" xmlns:ns3="4be3962c-41b8-410f-a504-58ed889d4df8" targetNamespace="http://schemas.microsoft.com/office/2006/metadata/properties" ma:root="true" ma:fieldsID="d408fdd8ad4fde8858aa0550698cdd36" ns2:_="" ns3:_="">
    <xsd:import namespace="50a2714f-95d3-42da-aff1-73b346a4f23f"/>
    <xsd:import namespace="4be3962c-41b8-410f-a504-58ed889d4d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a2714f-95d3-42da-aff1-73b346a4f2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e3962c-41b8-410f-a504-58ed889d4df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523ce6b-3149-4f61-9aac-5637d9474a79}" ma:internalName="TaxCatchAll" ma:showField="CatchAllData" ma:web="4be3962c-41b8-410f-a504-58ed889d4df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be3962c-41b8-410f-a504-58ed889d4df8" xsi:nil="true"/>
    <lcf76f155ced4ddcb4097134ff3c332f xmlns="50a2714f-95d3-42da-aff1-73b346a4f23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F46CEDD-BE0B-4C2F-97E8-A828A3CA6E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A5A790-A27E-4B81-8EDD-B4302F6B5497}"/>
</file>

<file path=customXml/itemProps3.xml><?xml version="1.0" encoding="utf-8"?>
<ds:datastoreItem xmlns:ds="http://schemas.openxmlformats.org/officeDocument/2006/customXml" ds:itemID="{71B869E1-C3C8-469B-96AA-FCDC26C6EEC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be3962c-41b8-410f-a504-58ed889d4df8"/>
    <ds:schemaRef ds:uri="http://purl.org/dc/elements/1.1/"/>
    <ds:schemaRef ds:uri="http://schemas.microsoft.com/office/2006/metadata/properties"/>
    <ds:schemaRef ds:uri="50a2714f-95d3-42da-aff1-73b346a4f23f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</Words>
  <Characters>228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Wu</dc:creator>
  <cp:keywords/>
  <dc:description/>
  <cp:lastModifiedBy>Wendy Wu</cp:lastModifiedBy>
  <cp:revision>9</cp:revision>
  <dcterms:created xsi:type="dcterms:W3CDTF">2025-09-12T11:38:00Z</dcterms:created>
  <dcterms:modified xsi:type="dcterms:W3CDTF">2025-09-12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B4013258C32B459F21D07052634CC8</vt:lpwstr>
  </property>
  <property fmtid="{D5CDD505-2E9C-101B-9397-08002B2CF9AE}" pid="3" name="MediaServiceImageTags">
    <vt:lpwstr/>
  </property>
</Properties>
</file>